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71686" w14:textId="26A2C77E" w:rsidR="00A7147B" w:rsidRPr="00D53D37" w:rsidRDefault="00D53D37" w:rsidP="00E33533">
      <w:pPr>
        <w:spacing w:line="276" w:lineRule="auto"/>
        <w:jc w:val="center"/>
        <w:rPr>
          <w:b/>
          <w:sz w:val="32"/>
          <w:szCs w:val="32"/>
        </w:rPr>
      </w:pPr>
      <w:r w:rsidRPr="00D53D37">
        <w:rPr>
          <w:b/>
          <w:sz w:val="32"/>
          <w:szCs w:val="32"/>
        </w:rPr>
        <w:t xml:space="preserve">S1 </w:t>
      </w:r>
      <w:r w:rsidR="00996400">
        <w:rPr>
          <w:b/>
          <w:sz w:val="32"/>
          <w:szCs w:val="32"/>
        </w:rPr>
        <w:t>Figure</w:t>
      </w:r>
      <w:bookmarkStart w:id="0" w:name="_GoBack"/>
      <w:bookmarkEnd w:id="0"/>
    </w:p>
    <w:p w14:paraId="47680B2A" w14:textId="77777777" w:rsidR="00A7147B" w:rsidRDefault="00A7147B" w:rsidP="00E33533">
      <w:pPr>
        <w:spacing w:line="276" w:lineRule="auto"/>
        <w:jc w:val="center"/>
        <w:rPr>
          <w:b/>
        </w:rPr>
      </w:pPr>
    </w:p>
    <w:p w14:paraId="539F3352" w14:textId="77777777" w:rsidR="00E33533" w:rsidRDefault="003915BA" w:rsidP="00E33533">
      <w:pPr>
        <w:spacing w:line="276" w:lineRule="auto"/>
        <w:jc w:val="center"/>
        <w:rPr>
          <w:b/>
        </w:rPr>
      </w:pPr>
      <w:r>
        <w:rPr>
          <w:b/>
        </w:rPr>
        <w:t>Multiple Sequence</w:t>
      </w:r>
      <w:r w:rsidR="006D1E55" w:rsidRPr="006D1E55">
        <w:rPr>
          <w:b/>
        </w:rPr>
        <w:t xml:space="preserve"> Alig</w:t>
      </w:r>
      <w:r w:rsidR="00FC5A7F">
        <w:rPr>
          <w:b/>
        </w:rPr>
        <w:t>n</w:t>
      </w:r>
      <w:r w:rsidR="006D1E55" w:rsidRPr="006D1E55">
        <w:rPr>
          <w:b/>
        </w:rPr>
        <w:t>ment</w:t>
      </w:r>
      <w:r>
        <w:rPr>
          <w:b/>
        </w:rPr>
        <w:t>s</w:t>
      </w:r>
      <w:r w:rsidR="006D1E55" w:rsidRPr="006D1E55">
        <w:rPr>
          <w:b/>
        </w:rPr>
        <w:t xml:space="preserve"> of 1E2, 4A3, 2G3</w:t>
      </w:r>
      <w:r w:rsidR="006D5CBA">
        <w:rPr>
          <w:b/>
        </w:rPr>
        <w:t>, 4A8, 5B8</w:t>
      </w:r>
    </w:p>
    <w:p w14:paraId="62D8BCC9" w14:textId="1D80BD36" w:rsidR="00CA4DB6" w:rsidRPr="006D1E55" w:rsidRDefault="006D1E55" w:rsidP="00E33533">
      <w:pPr>
        <w:spacing w:line="276" w:lineRule="auto"/>
        <w:jc w:val="center"/>
        <w:rPr>
          <w:b/>
        </w:rPr>
      </w:pPr>
      <w:r w:rsidRPr="006D1E55">
        <w:rPr>
          <w:b/>
        </w:rPr>
        <w:t>Variable Light and Heavy Chain</w:t>
      </w:r>
      <w:r>
        <w:rPr>
          <w:b/>
        </w:rPr>
        <w:t xml:space="preserve"> Amino Acid</w:t>
      </w:r>
      <w:r w:rsidRPr="006D1E55">
        <w:rPr>
          <w:b/>
        </w:rPr>
        <w:t xml:space="preserve"> Sequences</w:t>
      </w:r>
    </w:p>
    <w:p w14:paraId="688229A0" w14:textId="77777777" w:rsidR="006D1E55" w:rsidRDefault="006D1E55"/>
    <w:p w14:paraId="41641BCA" w14:textId="77777777" w:rsidR="00E33533" w:rsidRDefault="00E33533"/>
    <w:p w14:paraId="388AEE26" w14:textId="77777777" w:rsidR="00E33533" w:rsidRDefault="00E33533"/>
    <w:p w14:paraId="2E06EB63" w14:textId="3F21A169" w:rsidR="004E1875" w:rsidRPr="00E33533" w:rsidRDefault="00E33533" w:rsidP="004E1875">
      <w:pPr>
        <w:pStyle w:val="HTMLPreformatted"/>
        <w:shd w:val="clear" w:color="auto" w:fill="FFFFFF"/>
        <w:rPr>
          <w:rFonts w:ascii="Courier" w:hAnsi="Courier"/>
          <w:b/>
          <w:color w:val="000000"/>
          <w:sz w:val="18"/>
          <w:szCs w:val="18"/>
        </w:rPr>
      </w:pPr>
      <w:r>
        <w:rPr>
          <w:rFonts w:ascii="Courier" w:hAnsi="Courier"/>
          <w:b/>
          <w:color w:val="000000"/>
          <w:sz w:val="18"/>
          <w:szCs w:val="18"/>
        </w:rPr>
        <w:t>Group 1.  Variable Heavy Chain Regions</w:t>
      </w:r>
    </w:p>
    <w:p w14:paraId="5A810164" w14:textId="77777777" w:rsidR="004E1875" w:rsidRDefault="004E1875" w:rsidP="004E1875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</w:p>
    <w:p w14:paraId="238D3830" w14:textId="77777777" w:rsidR="004E1875" w:rsidRDefault="004E1875" w:rsidP="004E1875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4A3_HC          QIQLQQSGPELVKPGASVKISCKASGYTFTDYYINWVKQRPGQGLEWIGWIYSGSGNTKY</w:t>
      </w:r>
    </w:p>
    <w:p w14:paraId="7BB16153" w14:textId="77777777" w:rsidR="004E1875" w:rsidRDefault="004E1875" w:rsidP="004E1875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2G3_HC          QIQLQQSGPELVKPGASVKISCKASAYTFTDYYINWVKQRPGQGLEWIGWIYPGSGNTKY</w:t>
      </w:r>
    </w:p>
    <w:p w14:paraId="5EEFAFD3" w14:textId="77777777" w:rsidR="004E1875" w:rsidRDefault="004E1875" w:rsidP="004E1875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1E2_HC          QIQLQQSGPDLVKPGASVKISCKASGYTFTDYYINWVKQRPGQGLEWIGWIYPGSGNTKF</w:t>
      </w:r>
    </w:p>
    <w:p w14:paraId="2C392977" w14:textId="77777777" w:rsidR="004E1875" w:rsidRDefault="004E1875" w:rsidP="004E1875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 xml:space="preserve">                *********:***************.**************************.******:</w:t>
      </w:r>
    </w:p>
    <w:p w14:paraId="27F87EB7" w14:textId="77777777" w:rsidR="004E1875" w:rsidRDefault="004E1875" w:rsidP="004E1875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</w:p>
    <w:p w14:paraId="03220D13" w14:textId="77777777" w:rsidR="004E1875" w:rsidRDefault="004E1875" w:rsidP="004E1875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4A3_HC          NEKVKGEATLTVDTSSTTAYMQLSSLTSEDSAVYFCARGPFGGFAYWGQGTLVTVSA</w:t>
      </w:r>
    </w:p>
    <w:p w14:paraId="4C5C362B" w14:textId="77777777" w:rsidR="004E1875" w:rsidRDefault="004E1875" w:rsidP="004E1875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2G3_HC          NEKFKGKATLTVDTSSSTAYMQLSSLTSEDSAVYFCATGPFGGFAYWGQGTLVTVSA</w:t>
      </w:r>
    </w:p>
    <w:p w14:paraId="0896E62B" w14:textId="77777777" w:rsidR="004E1875" w:rsidRDefault="004E1875" w:rsidP="004E1875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1E2_HC          NERFKDKATLTVDTSSSTAYMQLSSLTSEDSAVYFCASGPFGGFAHWGQGTLVTVSA</w:t>
      </w:r>
    </w:p>
    <w:p w14:paraId="2008C23C" w14:textId="77777777" w:rsidR="004E1875" w:rsidRDefault="004E1875" w:rsidP="004E1875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 xml:space="preserve">                **:.*.:*********:******************** *******:***********</w:t>
      </w:r>
    </w:p>
    <w:p w14:paraId="7798566F" w14:textId="77777777" w:rsidR="004E1875" w:rsidRDefault="004E1875" w:rsidP="004E1875"/>
    <w:p w14:paraId="173DCA77" w14:textId="77777777" w:rsidR="007175EB" w:rsidRDefault="007175EB" w:rsidP="007175E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</w:p>
    <w:p w14:paraId="42EE4772" w14:textId="071EAEB9" w:rsidR="007175EB" w:rsidRPr="00E33533" w:rsidRDefault="00E33533" w:rsidP="007175EB">
      <w:pPr>
        <w:pStyle w:val="HTMLPreformatted"/>
        <w:shd w:val="clear" w:color="auto" w:fill="FFFFFF"/>
        <w:rPr>
          <w:rFonts w:ascii="Courier" w:hAnsi="Courier"/>
          <w:b/>
          <w:color w:val="000000"/>
          <w:sz w:val="18"/>
          <w:szCs w:val="18"/>
        </w:rPr>
      </w:pPr>
      <w:r>
        <w:rPr>
          <w:rFonts w:ascii="Courier" w:hAnsi="Courier"/>
          <w:b/>
          <w:color w:val="000000"/>
          <w:sz w:val="18"/>
          <w:szCs w:val="18"/>
        </w:rPr>
        <w:t>Group 1. Variable Light Chain Regions</w:t>
      </w:r>
    </w:p>
    <w:p w14:paraId="5522561B" w14:textId="77777777" w:rsidR="007175EB" w:rsidRDefault="007175EB" w:rsidP="007175E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</w:p>
    <w:p w14:paraId="214E2E84" w14:textId="77777777" w:rsidR="007175EB" w:rsidRDefault="007175EB" w:rsidP="007175E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1E2_LC          DIVMTQAAPSVPVTPGESVSISCRSSKSLLYS-NGNTYLYWFLQRPGQSPQLLIYRMSNL</w:t>
      </w:r>
    </w:p>
    <w:p w14:paraId="4F5B3639" w14:textId="77777777" w:rsidR="007175EB" w:rsidRDefault="007175EB" w:rsidP="007175E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2G3_LC          DIVMTQAAPSVPVTPGESVSISCRSSKSLLHS-NGNTYLYWFLQRPGQSPQLLIYRMSNL</w:t>
      </w:r>
    </w:p>
    <w:p w14:paraId="793C125A" w14:textId="77777777" w:rsidR="007175EB" w:rsidRDefault="007175EB" w:rsidP="007175E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4A3_LC          DIVMSQSPSSLAVSVGEKVTMSCKSSQSLLYSSNQKKYLAWYQQKPGQSPKLLIYWAYTR</w:t>
      </w:r>
    </w:p>
    <w:p w14:paraId="10990B3F" w14:textId="77777777" w:rsidR="007175EB" w:rsidRDefault="007175EB" w:rsidP="007175E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 xml:space="preserve">                ****:*:..*:.*: **.*::**:**:***:* * :.** *: *:*****:****   . </w:t>
      </w:r>
    </w:p>
    <w:p w14:paraId="5A512FCD" w14:textId="77777777" w:rsidR="007175EB" w:rsidRDefault="007175EB" w:rsidP="007175E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</w:p>
    <w:p w14:paraId="77A3A2FC" w14:textId="77777777" w:rsidR="007175EB" w:rsidRDefault="007175EB" w:rsidP="007175E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1E2_LC          ASGVPDRFSGSGSGTAFTLKISRVEAEDVGVYYCMQHLEYPLTFGAGTKLELK</w:t>
      </w:r>
    </w:p>
    <w:p w14:paraId="5BB0A3BE" w14:textId="77777777" w:rsidR="007175EB" w:rsidRDefault="007175EB" w:rsidP="007175E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2G3_LC          ASGVPDRFSGSGSGTAFALRISRVEAEDVGVYYCMQHLEYPLTFDAGTRLELK</w:t>
      </w:r>
    </w:p>
    <w:p w14:paraId="22869627" w14:textId="77777777" w:rsidR="007175EB" w:rsidRDefault="007175EB" w:rsidP="007175E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4A3_LC          ESGVPDRFTGSGSGTDFTLTISSVKAEDLAVYYCQQYYSYPFTFGSGTKLEIK</w:t>
      </w:r>
    </w:p>
    <w:p w14:paraId="203B1FC0" w14:textId="77777777" w:rsidR="007175EB" w:rsidRDefault="007175EB" w:rsidP="007175E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 xml:space="preserve">                 *******:****** *:* ** *:***:.**** *: .**:**.:**:**:*</w:t>
      </w:r>
    </w:p>
    <w:p w14:paraId="60BEB915" w14:textId="77777777" w:rsidR="004E1875" w:rsidRDefault="004E1875" w:rsidP="004E1875"/>
    <w:p w14:paraId="1285CD48" w14:textId="77777777" w:rsidR="00E238B1" w:rsidRDefault="00E238B1" w:rsidP="004E1875"/>
    <w:p w14:paraId="3221041F" w14:textId="77777777" w:rsidR="00E238B1" w:rsidRDefault="00E238B1" w:rsidP="004E1875"/>
    <w:p w14:paraId="5D69EC41" w14:textId="38AE8F6C" w:rsidR="009D5DFB" w:rsidRPr="00E33533" w:rsidRDefault="00E33533" w:rsidP="009D5DFB">
      <w:pPr>
        <w:pStyle w:val="HTMLPreformatted"/>
        <w:shd w:val="clear" w:color="auto" w:fill="FFFFFF"/>
        <w:rPr>
          <w:rFonts w:ascii="Courier" w:hAnsi="Courier"/>
          <w:b/>
          <w:color w:val="000000"/>
          <w:sz w:val="18"/>
          <w:szCs w:val="18"/>
        </w:rPr>
      </w:pPr>
      <w:r>
        <w:rPr>
          <w:rFonts w:ascii="Courier" w:hAnsi="Courier"/>
          <w:b/>
          <w:color w:val="000000"/>
          <w:sz w:val="18"/>
          <w:szCs w:val="18"/>
        </w:rPr>
        <w:t>Group 2. Variable Heavy Chain Regions</w:t>
      </w:r>
    </w:p>
    <w:p w14:paraId="43995780" w14:textId="77777777" w:rsidR="009D5DFB" w:rsidRDefault="009D5DFB" w:rsidP="009D5DF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</w:p>
    <w:p w14:paraId="663A0D0C" w14:textId="77777777" w:rsidR="009D5DFB" w:rsidRDefault="009D5DFB" w:rsidP="009D5DF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4A8_HC          EVQLQQSGAELVRPGASVKLSCTASGFNIKDDHMHWVKQRPEQGLEWIGWIDPENGDTEY</w:t>
      </w:r>
    </w:p>
    <w:p w14:paraId="5C1367E4" w14:textId="77777777" w:rsidR="009D5DFB" w:rsidRDefault="009D5DFB" w:rsidP="009D5DF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5B8_HC          QVQLQQSGAELVRPGASVTLSCKASGYTFTDYEMHWVKQTPVHGLEWIGAIDPETGGTAY</w:t>
      </w:r>
    </w:p>
    <w:p w14:paraId="6F856A32" w14:textId="77777777" w:rsidR="009D5DFB" w:rsidRDefault="009D5DFB" w:rsidP="009D5DF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 xml:space="preserve">                :*****************.***.***:.:.* .****** * :****** ****.*.* *</w:t>
      </w:r>
    </w:p>
    <w:p w14:paraId="6C47EE3B" w14:textId="77777777" w:rsidR="009D5DFB" w:rsidRDefault="009D5DFB" w:rsidP="009D5DF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</w:p>
    <w:p w14:paraId="1E8B4732" w14:textId="77777777" w:rsidR="009D5DFB" w:rsidRDefault="009D5DFB" w:rsidP="009D5DF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4A8_HC          ASKFQDKATITADTSSNTAYLQFSSLTSEDTAVYYCTTG---------EFDNWGQGTTLT</w:t>
      </w:r>
    </w:p>
    <w:p w14:paraId="60370315" w14:textId="77777777" w:rsidR="009D5DFB" w:rsidRDefault="009D5DFB" w:rsidP="009D5DF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5B8_HC          NQKFKGKAILTADKSSSTAYMELRSLTSEDSAVYYCTRSGIYDGNYWWYFDVWDTGTTVT</w:t>
      </w:r>
    </w:p>
    <w:p w14:paraId="397E2621" w14:textId="77777777" w:rsidR="009D5DFB" w:rsidRDefault="009D5DFB" w:rsidP="009D5DF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 xml:space="preserve">                 .**:.** :***.**.***::: ******:****** .          ** *. ***:*</w:t>
      </w:r>
    </w:p>
    <w:p w14:paraId="3789903D" w14:textId="77777777" w:rsidR="009D5DFB" w:rsidRDefault="009D5DFB" w:rsidP="009D5DF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</w:p>
    <w:p w14:paraId="336F3C3E" w14:textId="77777777" w:rsidR="009D5DFB" w:rsidRDefault="009D5DFB" w:rsidP="009D5DF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4A8_HC          VSS</w:t>
      </w:r>
    </w:p>
    <w:p w14:paraId="4D66E652" w14:textId="77777777" w:rsidR="009D5DFB" w:rsidRDefault="009D5DFB" w:rsidP="009D5DF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5B8_HC          VSS</w:t>
      </w:r>
    </w:p>
    <w:p w14:paraId="7F9EC2C8" w14:textId="77777777" w:rsidR="009D5DFB" w:rsidRDefault="009D5DFB" w:rsidP="009D5DFB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 xml:space="preserve">                ***</w:t>
      </w:r>
    </w:p>
    <w:p w14:paraId="2D95884B" w14:textId="4CD6899B" w:rsidR="004E1875" w:rsidRDefault="004E1875" w:rsidP="004E1875"/>
    <w:p w14:paraId="637955B0" w14:textId="77777777" w:rsidR="00932B18" w:rsidRDefault="00932B18" w:rsidP="00537510">
      <w:pP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</w:pPr>
    </w:p>
    <w:p w14:paraId="7158C823" w14:textId="1BC0E8D2" w:rsidR="00537510" w:rsidRPr="00E33533" w:rsidRDefault="00E33533" w:rsidP="00537510">
      <w:pPr>
        <w:rPr>
          <w:rFonts w:ascii="Courier" w:eastAsia="Times New Roman" w:hAnsi="Courier"/>
          <w:b/>
          <w:color w:val="000000"/>
          <w:sz w:val="18"/>
          <w:szCs w:val="18"/>
          <w:shd w:val="clear" w:color="auto" w:fill="FFFFFF"/>
        </w:rPr>
      </w:pPr>
      <w:r>
        <w:rPr>
          <w:rFonts w:ascii="Courier" w:eastAsia="Times New Roman" w:hAnsi="Courier"/>
          <w:b/>
          <w:color w:val="000000"/>
          <w:sz w:val="18"/>
          <w:szCs w:val="18"/>
          <w:shd w:val="clear" w:color="auto" w:fill="FFFFFF"/>
        </w:rPr>
        <w:t>Group 2.  Variable Light Chain Regions</w:t>
      </w:r>
    </w:p>
    <w:p w14:paraId="7602DDD9" w14:textId="77777777" w:rsidR="00537510" w:rsidRDefault="00537510" w:rsidP="00537510">
      <w:pP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</w:pPr>
    </w:p>
    <w:p w14:paraId="6705C6D7" w14:textId="77777777" w:rsidR="00537510" w:rsidRDefault="00537510" w:rsidP="00537510">
      <w:pP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</w:pPr>
      <w: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  <w:t>4A8_LC          DIVMTQAAPSIPVTPGQSVSISCRSSKSLLHSNGNTYLYWFLQRPGQSPQLLIYRMSNLA</w:t>
      </w:r>
    </w:p>
    <w:p w14:paraId="63AA0D6E" w14:textId="77777777" w:rsidR="00537510" w:rsidRDefault="00537510" w:rsidP="00537510">
      <w:pP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</w:pPr>
      <w: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  <w:t>5B8_LC          DIVMTQSHKFMSTSVGDRVSITCKAS-----QDVSTAVAWYRQKPGQSPKLLIYSASYRY</w:t>
      </w:r>
    </w:p>
    <w:p w14:paraId="0DD22150" w14:textId="77777777" w:rsidR="00537510" w:rsidRDefault="00537510" w:rsidP="00537510">
      <w:pP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</w:pPr>
      <w: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  <w:t xml:space="preserve">                ******:   :..: *: ***:*::*     .: .* : *: *:*****:****  *   </w:t>
      </w:r>
    </w:p>
    <w:p w14:paraId="5154A033" w14:textId="77777777" w:rsidR="00537510" w:rsidRDefault="00537510" w:rsidP="00537510">
      <w:pP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</w:pPr>
    </w:p>
    <w:p w14:paraId="3692AFD3" w14:textId="77777777" w:rsidR="00537510" w:rsidRDefault="00537510" w:rsidP="00537510">
      <w:pP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</w:pPr>
      <w: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  <w:t>4A8_LC          SGVPDRFSGSGSATAFTLRISRVEAEDVGVYYCMQHLEYPFSFGAGTKLELK</w:t>
      </w:r>
    </w:p>
    <w:p w14:paraId="34700FB0" w14:textId="77777777" w:rsidR="00537510" w:rsidRDefault="00537510" w:rsidP="00537510">
      <w:pP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</w:pPr>
      <w: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  <w:t>5B8_LC          TGVPDRFTGSGSGTDFTFTISSVQAEDLAVYYCQQHYSAPLTFGAGTKLELK</w:t>
      </w:r>
    </w:p>
    <w:p w14:paraId="4A16AB34" w14:textId="77777777" w:rsidR="00537510" w:rsidRDefault="00537510" w:rsidP="00537510">
      <w:pP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</w:pPr>
      <w:r>
        <w:rPr>
          <w:rFonts w:ascii="Courier" w:eastAsia="Times New Roman" w:hAnsi="Courier"/>
          <w:color w:val="000000"/>
          <w:sz w:val="18"/>
          <w:szCs w:val="18"/>
          <w:shd w:val="clear" w:color="auto" w:fill="FFFFFF"/>
        </w:rPr>
        <w:t xml:space="preserve">                :******:****.* **: ** *:***:.**** ** . *::**********</w:t>
      </w:r>
    </w:p>
    <w:p w14:paraId="62B2C2AE" w14:textId="77777777" w:rsidR="00537510" w:rsidRDefault="00537510" w:rsidP="00537510">
      <w:pPr>
        <w:rPr>
          <w:rFonts w:eastAsia="Times New Roman"/>
        </w:rPr>
      </w:pPr>
      <w:bookmarkStart w:id="1" w:name="clustalw.dnd"/>
      <w:bookmarkEnd w:id="1"/>
    </w:p>
    <w:p w14:paraId="5C9A7A23" w14:textId="77777777" w:rsidR="004E1875" w:rsidRDefault="004E1875" w:rsidP="004E1875"/>
    <w:p w14:paraId="2EEA57F2" w14:textId="77777777" w:rsidR="00232B22" w:rsidRDefault="00232B22"/>
    <w:p w14:paraId="6FD4E2AF" w14:textId="1AB58961" w:rsidR="00843507" w:rsidRPr="00E33533" w:rsidRDefault="00843507">
      <w:pPr>
        <w:rPr>
          <w:b/>
          <w:u w:val="single"/>
        </w:rPr>
      </w:pPr>
    </w:p>
    <w:sectPr w:rsidR="00843507" w:rsidRPr="00E33533" w:rsidSect="00932B18"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4302"/>
    <w:rsid w:val="00015AAF"/>
    <w:rsid w:val="00044D2B"/>
    <w:rsid w:val="00093149"/>
    <w:rsid w:val="000C5BE7"/>
    <w:rsid w:val="000D4BE3"/>
    <w:rsid w:val="000E3EE4"/>
    <w:rsid w:val="00152271"/>
    <w:rsid w:val="001567E9"/>
    <w:rsid w:val="001A0902"/>
    <w:rsid w:val="001A0C15"/>
    <w:rsid w:val="001A27C1"/>
    <w:rsid w:val="001F4302"/>
    <w:rsid w:val="001F5402"/>
    <w:rsid w:val="001F57DF"/>
    <w:rsid w:val="00205407"/>
    <w:rsid w:val="0022116E"/>
    <w:rsid w:val="00225008"/>
    <w:rsid w:val="00232B22"/>
    <w:rsid w:val="00252B65"/>
    <w:rsid w:val="002574A6"/>
    <w:rsid w:val="0028764F"/>
    <w:rsid w:val="002A2240"/>
    <w:rsid w:val="002F5B5B"/>
    <w:rsid w:val="003915BA"/>
    <w:rsid w:val="00432FE2"/>
    <w:rsid w:val="00463C01"/>
    <w:rsid w:val="004B67F8"/>
    <w:rsid w:val="004D2E74"/>
    <w:rsid w:val="004E1875"/>
    <w:rsid w:val="004F25FC"/>
    <w:rsid w:val="00522F69"/>
    <w:rsid w:val="005259B5"/>
    <w:rsid w:val="00537510"/>
    <w:rsid w:val="005412D2"/>
    <w:rsid w:val="00546630"/>
    <w:rsid w:val="00565565"/>
    <w:rsid w:val="006204CC"/>
    <w:rsid w:val="00622F00"/>
    <w:rsid w:val="006334CB"/>
    <w:rsid w:val="00645BCF"/>
    <w:rsid w:val="006A479C"/>
    <w:rsid w:val="006A6FA2"/>
    <w:rsid w:val="006B4F72"/>
    <w:rsid w:val="006D1E55"/>
    <w:rsid w:val="006D5CBA"/>
    <w:rsid w:val="006D668E"/>
    <w:rsid w:val="007002CD"/>
    <w:rsid w:val="007175EB"/>
    <w:rsid w:val="00723582"/>
    <w:rsid w:val="00724941"/>
    <w:rsid w:val="00734C73"/>
    <w:rsid w:val="007504F3"/>
    <w:rsid w:val="00754083"/>
    <w:rsid w:val="007C6AFD"/>
    <w:rsid w:val="008115A8"/>
    <w:rsid w:val="00843507"/>
    <w:rsid w:val="008B7BB1"/>
    <w:rsid w:val="008C1017"/>
    <w:rsid w:val="008C7F48"/>
    <w:rsid w:val="008D2673"/>
    <w:rsid w:val="008F721A"/>
    <w:rsid w:val="0092749C"/>
    <w:rsid w:val="00932B18"/>
    <w:rsid w:val="00974AFF"/>
    <w:rsid w:val="00996400"/>
    <w:rsid w:val="009D5DFB"/>
    <w:rsid w:val="009F5841"/>
    <w:rsid w:val="009F6914"/>
    <w:rsid w:val="00A0291D"/>
    <w:rsid w:val="00A13455"/>
    <w:rsid w:val="00A636EF"/>
    <w:rsid w:val="00A7147B"/>
    <w:rsid w:val="00AB2AAE"/>
    <w:rsid w:val="00AC393C"/>
    <w:rsid w:val="00AE5C00"/>
    <w:rsid w:val="00B07EF2"/>
    <w:rsid w:val="00B47EB5"/>
    <w:rsid w:val="00B67ADB"/>
    <w:rsid w:val="00B87165"/>
    <w:rsid w:val="00BA364C"/>
    <w:rsid w:val="00BD3982"/>
    <w:rsid w:val="00C562BC"/>
    <w:rsid w:val="00C9143E"/>
    <w:rsid w:val="00CA4DB6"/>
    <w:rsid w:val="00CB66D9"/>
    <w:rsid w:val="00CC67CF"/>
    <w:rsid w:val="00CD4C1E"/>
    <w:rsid w:val="00CD5179"/>
    <w:rsid w:val="00CE20D2"/>
    <w:rsid w:val="00CF6723"/>
    <w:rsid w:val="00D00AC9"/>
    <w:rsid w:val="00D23E75"/>
    <w:rsid w:val="00D37B19"/>
    <w:rsid w:val="00D42E1B"/>
    <w:rsid w:val="00D43A0D"/>
    <w:rsid w:val="00D53D37"/>
    <w:rsid w:val="00D854E4"/>
    <w:rsid w:val="00D94BDA"/>
    <w:rsid w:val="00DB1CE9"/>
    <w:rsid w:val="00DE7DAF"/>
    <w:rsid w:val="00DF3A87"/>
    <w:rsid w:val="00E07015"/>
    <w:rsid w:val="00E238B1"/>
    <w:rsid w:val="00E33533"/>
    <w:rsid w:val="00EA16A2"/>
    <w:rsid w:val="00EA4221"/>
    <w:rsid w:val="00ED705B"/>
    <w:rsid w:val="00EE1E01"/>
    <w:rsid w:val="00EF2E19"/>
    <w:rsid w:val="00F13A64"/>
    <w:rsid w:val="00F5398B"/>
    <w:rsid w:val="00F54CC1"/>
    <w:rsid w:val="00FA35F4"/>
    <w:rsid w:val="00FC5A7F"/>
    <w:rsid w:val="00FD1BBE"/>
    <w:rsid w:val="00FE5CD5"/>
    <w:rsid w:val="00FE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3D47CB"/>
  <w15:docId w15:val="{EB71E996-B5D9-454A-B537-3EDD7A443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51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15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15BA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 Massachusetts Medical School</Company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18-02-19T22:06:00Z</cp:lastPrinted>
  <dcterms:created xsi:type="dcterms:W3CDTF">2018-02-19T22:01:00Z</dcterms:created>
  <dcterms:modified xsi:type="dcterms:W3CDTF">2018-10-06T01:20:00Z</dcterms:modified>
</cp:coreProperties>
</file>